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1. LEDGF expression in cervical tissue. 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402080</wp:posOffset>
                </wp:positionV>
                <wp:extent cx="6975475" cy="3848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5475" cy="3848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435"/>
                              <w:gridCol w:w="1592"/>
                              <w:gridCol w:w="1591"/>
                              <w:gridCol w:w="1592"/>
                              <w:gridCol w:w="1591"/>
                              <w:gridCol w:w="1592"/>
                              <w:gridCol w:w="1592"/>
                            </w:tblGrid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IN I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IN II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IN III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S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frequenc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ange [%]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-4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-8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-9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0-9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-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% quartile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,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% quartile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3.7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intensit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/36 (47.2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/16 (25.0%)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/7 (14.3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/13 (0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/7 (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8/36 (50.0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2/16 (75.0%)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/7 (71.4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/13 (30.8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/7 (28.6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/36 (2.8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/16 (0%)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/7 (14.3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/13 (69.2%)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/7 (71.4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core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range [%]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-8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-16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-28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00-28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-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5% quartile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.25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4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75% quartile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1592" w:type="dxa"/>
                                  <w:tcBorders/>
                                  <w:tcMar>
                                    <w:top w:w="15" w:type="dxa"/>
                                    <w:left w:w="15" w:type="dxa"/>
                                    <w:right w:w="15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28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25pt;height:303pt;mso-wrap-distance-left:0pt;mso-wrap-distance-right:7.05pt;mso-wrap-distance-top:0pt;mso-wrap-distance-bottom:0pt;margin-top:110.4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435"/>
                        <w:gridCol w:w="1592"/>
                        <w:gridCol w:w="1591"/>
                        <w:gridCol w:w="1592"/>
                        <w:gridCol w:w="1591"/>
                        <w:gridCol w:w="1592"/>
                        <w:gridCol w:w="1592"/>
                      </w:tblGrid>
                      <w:tr>
                        <w:trPr>
                          <w:trHeight w:val="230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IN I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IN II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IN III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SC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requency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ange [%]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-4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-8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-9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0-9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-1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% quartile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,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% quartile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3.7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5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intensity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/36 (47.2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/16 (25.0%)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/7 (14.3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/13 (0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/7 (0%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8/36 (50.0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2/16 (75.0%)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/7 (71.4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/13 (30.8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/7 (28.6%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/36 (2.8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/16 (0%)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/7 (14.3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/13 (69.2%)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/7 (71.4%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core</w:t>
                            </w:r>
                            <w:r>
                              <w:rPr>
                                <w:rFonts w:cs="Arial" w:ascii="Arial" w:hAnsi="Arial"/>
                                <w:b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range [%]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-8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-16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-28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00-28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-30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5% quartile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.25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4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4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75% quartile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591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1592" w:type="dxa"/>
                            <w:tcBorders/>
                            <w:tcMar>
                              <w:top w:w="15" w:type="dxa"/>
                              <w:left w:w="15" w:type="dxa"/>
                              <w:right w:w="15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28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percentage positive cells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b </w:t>
      </w:r>
      <w:r>
        <w:rPr>
          <w:rFonts w:cs="Arial" w:ascii="Arial" w:hAnsi="Arial"/>
          <w:sz w:val="24"/>
          <w:szCs w:val="24"/>
          <w:lang w:val="en-US"/>
        </w:rPr>
        <w:t xml:space="preserve">increasing intensity from 1= low to 3 = high,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>score = product of frequency and intensity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2:33:00Z</dcterms:created>
  <dc:creator>Leitz, Jenny</dc:creator>
  <dc:description/>
  <dc:language>en-US</dc:language>
  <cp:lastModifiedBy>Leitz, Jenny</cp:lastModifiedBy>
  <cp:lastPrinted>2013-12-13T13:52:00Z</cp:lastPrinted>
  <dcterms:modified xsi:type="dcterms:W3CDTF">2013-12-19T12:33:00Z</dcterms:modified>
  <cp:revision>2</cp:revision>
  <dc:subject/>
  <dc:title/>
</cp:coreProperties>
</file>